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46D" w:rsidRDefault="007C3E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 file</w:t>
      </w:r>
      <w:r w:rsidR="006A0F36" w:rsidRPr="006A0F36">
        <w:rPr>
          <w:rFonts w:ascii="Times New Roman" w:hAnsi="Times New Roman" w:cs="Times New Roman"/>
        </w:rPr>
        <w:t xml:space="preserve"> </w:t>
      </w:r>
      <w:r w:rsidR="00A91EC6">
        <w:rPr>
          <w:rFonts w:ascii="Times New Roman" w:hAnsi="Times New Roman" w:cs="Times New Roman" w:hint="eastAsia"/>
        </w:rPr>
        <w:t>5</w:t>
      </w:r>
      <w:r w:rsidR="00581C4C">
        <w:rPr>
          <w:rFonts w:ascii="Times New Roman" w:hAnsi="Times New Roman" w:cs="Times New Roman" w:hint="eastAsia"/>
        </w:rPr>
        <w:t xml:space="preserve">: </w:t>
      </w:r>
      <w:r w:rsidR="0033641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umbers of</w:t>
      </w:r>
      <w:r w:rsidR="007656C8" w:rsidRPr="007656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NP transitions</w:t>
      </w:r>
      <w:r w:rsidR="008D7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ypes in parent </w:t>
      </w:r>
      <w:r w:rsidR="008D7E9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lants</w:t>
      </w:r>
      <w:r w:rsidR="008D7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656C8">
        <w:rPr>
          <w:rFonts w:ascii="Times New Roman" w:hAnsi="Times New Roman" w:cs="Times New Roman"/>
          <w:color w:val="000000" w:themeColor="text1"/>
          <w:sz w:val="20"/>
          <w:szCs w:val="20"/>
        </w:rPr>
        <w:t>and their of</w:t>
      </w:r>
      <w:r w:rsidR="007656C8" w:rsidRPr="007656C8">
        <w:rPr>
          <w:rFonts w:ascii="Times New Roman" w:hAnsi="Times New Roman" w:cs="Times New Roman"/>
          <w:color w:val="000000" w:themeColor="text1"/>
          <w:sz w:val="20"/>
          <w:szCs w:val="20"/>
        </w:rPr>
        <w:t>fspring</w:t>
      </w:r>
      <w:r w:rsidR="008D7E9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D7E9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 peach</w:t>
      </w:r>
      <w:bookmarkStart w:id="0" w:name="_GoBack"/>
      <w:bookmarkEnd w:id="0"/>
      <w:r w:rsidR="006F0FF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6F0FF3" w:rsidTr="007A7732">
        <w:tc>
          <w:tcPr>
            <w:tcW w:w="1217" w:type="dxa"/>
            <w:vMerge w:val="restart"/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7305" w:type="dxa"/>
            <w:gridSpan w:val="6"/>
            <w:tcBorders>
              <w:bottom w:val="single" w:sz="4" w:space="0" w:color="auto"/>
            </w:tcBorders>
            <w:vAlign w:val="center"/>
          </w:tcPr>
          <w:p w:rsidR="006F0FF3" w:rsidRPr="0028195F" w:rsidRDefault="00C61207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umbers of </w:t>
            </w:r>
            <w:r w:rsidR="006F0FF3" w:rsidRPr="006F0F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NP transitions types</w:t>
            </w:r>
            <w:r w:rsidR="006F0FF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</w:tr>
      <w:tr w:rsidR="006F0FF3" w:rsidTr="00376444"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6F0FF3" w:rsidRPr="0028195F" w:rsidRDefault="006F0FF3" w:rsidP="002E088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6F0FF3" w:rsidRPr="0028195F" w:rsidRDefault="006F0FF3" w:rsidP="002E088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6F0FF3" w:rsidRPr="0028195F" w:rsidRDefault="006F0FF3" w:rsidP="002E088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6F0FF3" w:rsidRPr="0028195F" w:rsidRDefault="006F0FF3" w:rsidP="002E088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6F0FF3" w:rsidRPr="0028195F" w:rsidRDefault="006F0FF3" w:rsidP="002E088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6F0FF3" w:rsidRPr="0028195F" w:rsidRDefault="006F0FF3" w:rsidP="002E088A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</w:tr>
      <w:tr w:rsidR="006F0FF3" w:rsidTr="0028195F">
        <w:tc>
          <w:tcPr>
            <w:tcW w:w="1217" w:type="dxa"/>
            <w:tcBorders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4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2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3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3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3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0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9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9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3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2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3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9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8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4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9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9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9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6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3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6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2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4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6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6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3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6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6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6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4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9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0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7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1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3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9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8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04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2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5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0</w:t>
            </w:r>
          </w:p>
        </w:tc>
      </w:tr>
      <w:tr w:rsidR="006F0FF3" w:rsidTr="0028195F"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JML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8</w:t>
            </w:r>
          </w:p>
        </w:tc>
      </w:tr>
      <w:tr w:rsidR="006F0FF3" w:rsidTr="0028195F">
        <w:tc>
          <w:tcPr>
            <w:tcW w:w="1217" w:type="dxa"/>
            <w:tcBorders>
              <w:top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6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3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5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9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</w:t>
            </w:r>
          </w:p>
        </w:tc>
        <w:tc>
          <w:tcPr>
            <w:tcW w:w="1218" w:type="dxa"/>
            <w:tcBorders>
              <w:top w:val="nil"/>
            </w:tcBorders>
            <w:vAlign w:val="center"/>
          </w:tcPr>
          <w:p w:rsidR="006F0FF3" w:rsidRPr="0028195F" w:rsidRDefault="006F0FF3" w:rsidP="0028195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819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68</w:t>
            </w:r>
          </w:p>
        </w:tc>
      </w:tr>
    </w:tbl>
    <w:p w:rsidR="006A0F36" w:rsidRPr="006A0F36" w:rsidRDefault="00A063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>
        <w:rPr>
          <w:rFonts w:ascii="Times New Roman" w:hAnsi="Times New Roman" w:cs="Times New Roman"/>
        </w:rPr>
        <w:t>A/T</w:t>
      </w:r>
      <w:r>
        <w:rPr>
          <w:rFonts w:ascii="Times New Roman" w:hAnsi="Times New Roman" w:cs="Times New Roman" w:hint="eastAsia"/>
        </w:rPr>
        <w:t xml:space="preserve">, </w:t>
      </w:r>
      <w:r w:rsidRPr="00A063AC">
        <w:rPr>
          <w:rFonts w:ascii="Times New Roman" w:hAnsi="Times New Roman" w:cs="Times New Roman"/>
        </w:rPr>
        <w:t>A/G</w:t>
      </w:r>
      <w:r>
        <w:rPr>
          <w:rFonts w:ascii="Times New Roman" w:hAnsi="Times New Roman" w:cs="Times New Roman" w:hint="eastAsia"/>
        </w:rPr>
        <w:t xml:space="preserve">, </w:t>
      </w:r>
      <w:r w:rsidRPr="00A063AC">
        <w:rPr>
          <w:rFonts w:ascii="Times New Roman" w:hAnsi="Times New Roman" w:cs="Times New Roman"/>
        </w:rPr>
        <w:t>A/C</w:t>
      </w:r>
      <w:r>
        <w:rPr>
          <w:rFonts w:ascii="Times New Roman" w:hAnsi="Times New Roman" w:cs="Times New Roman" w:hint="eastAsia"/>
        </w:rPr>
        <w:t xml:space="preserve">, </w:t>
      </w:r>
      <w:r w:rsidRPr="00A063AC">
        <w:rPr>
          <w:rFonts w:ascii="Times New Roman" w:hAnsi="Times New Roman" w:cs="Times New Roman"/>
        </w:rPr>
        <w:t>G/T</w:t>
      </w:r>
      <w:r>
        <w:rPr>
          <w:rFonts w:ascii="Times New Roman" w:hAnsi="Times New Roman" w:cs="Times New Roman" w:hint="eastAsia"/>
        </w:rPr>
        <w:t xml:space="preserve">, </w:t>
      </w:r>
      <w:r w:rsidRPr="00A063AC">
        <w:rPr>
          <w:rFonts w:ascii="Times New Roman" w:hAnsi="Times New Roman" w:cs="Times New Roman"/>
        </w:rPr>
        <w:t>G/C</w:t>
      </w:r>
      <w:r>
        <w:rPr>
          <w:rFonts w:ascii="Times New Roman" w:hAnsi="Times New Roman" w:cs="Times New Roman" w:hint="eastAsia"/>
        </w:rPr>
        <w:t xml:space="preserve"> and </w:t>
      </w:r>
      <w:r w:rsidRPr="00A063AC">
        <w:rPr>
          <w:rFonts w:ascii="Times New Roman" w:hAnsi="Times New Roman" w:cs="Times New Roman"/>
        </w:rPr>
        <w:t>C/T</w:t>
      </w:r>
      <w:r>
        <w:rPr>
          <w:rFonts w:ascii="Times New Roman" w:hAnsi="Times New Roman" w:cs="Times New Roman" w:hint="eastAsia"/>
        </w:rPr>
        <w:t xml:space="preserve"> represent the different </w:t>
      </w:r>
      <w:r w:rsidRPr="00A063AC">
        <w:rPr>
          <w:rFonts w:ascii="Times New Roman" w:hAnsi="Times New Roman" w:cs="Times New Roman"/>
        </w:rPr>
        <w:t>SNP transitions types</w:t>
      </w:r>
      <w:r>
        <w:rPr>
          <w:rFonts w:ascii="Times New Roman" w:hAnsi="Times New Roman" w:cs="Times New Roman" w:hint="eastAsia"/>
        </w:rPr>
        <w:t>.</w:t>
      </w:r>
    </w:p>
    <w:sectPr w:rsidR="006A0F36" w:rsidRPr="006A0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4611" w:rsidRDefault="00144611" w:rsidP="006E068B">
      <w:r>
        <w:separator/>
      </w:r>
    </w:p>
  </w:endnote>
  <w:endnote w:type="continuationSeparator" w:id="0">
    <w:p w:rsidR="00144611" w:rsidRDefault="00144611" w:rsidP="006E0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4611" w:rsidRDefault="00144611" w:rsidP="006E068B">
      <w:r>
        <w:separator/>
      </w:r>
    </w:p>
  </w:footnote>
  <w:footnote w:type="continuationSeparator" w:id="0">
    <w:p w:rsidR="00144611" w:rsidRDefault="00144611" w:rsidP="006E0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CFF"/>
    <w:rsid w:val="000417CD"/>
    <w:rsid w:val="00065A21"/>
    <w:rsid w:val="00071C8D"/>
    <w:rsid w:val="000B255D"/>
    <w:rsid w:val="000B4F56"/>
    <w:rsid w:val="00107A07"/>
    <w:rsid w:val="00126200"/>
    <w:rsid w:val="00136EAE"/>
    <w:rsid w:val="00144611"/>
    <w:rsid w:val="001910C4"/>
    <w:rsid w:val="001A62BF"/>
    <w:rsid w:val="001C404C"/>
    <w:rsid w:val="001F765A"/>
    <w:rsid w:val="0022524D"/>
    <w:rsid w:val="00230A05"/>
    <w:rsid w:val="0028195F"/>
    <w:rsid w:val="00285A34"/>
    <w:rsid w:val="002D4B10"/>
    <w:rsid w:val="002E1A10"/>
    <w:rsid w:val="00302876"/>
    <w:rsid w:val="003111BD"/>
    <w:rsid w:val="003167BD"/>
    <w:rsid w:val="00321A48"/>
    <w:rsid w:val="00336415"/>
    <w:rsid w:val="003368AA"/>
    <w:rsid w:val="003928B9"/>
    <w:rsid w:val="00392964"/>
    <w:rsid w:val="003B254F"/>
    <w:rsid w:val="003C292E"/>
    <w:rsid w:val="003E1E81"/>
    <w:rsid w:val="003F07F8"/>
    <w:rsid w:val="004545C9"/>
    <w:rsid w:val="0046142B"/>
    <w:rsid w:val="00490CDB"/>
    <w:rsid w:val="00494E04"/>
    <w:rsid w:val="00495BFD"/>
    <w:rsid w:val="004B1871"/>
    <w:rsid w:val="004D6BA9"/>
    <w:rsid w:val="004F157F"/>
    <w:rsid w:val="004F1CCE"/>
    <w:rsid w:val="0051336E"/>
    <w:rsid w:val="00517316"/>
    <w:rsid w:val="005479F3"/>
    <w:rsid w:val="0055457B"/>
    <w:rsid w:val="00581266"/>
    <w:rsid w:val="00581C4C"/>
    <w:rsid w:val="00594521"/>
    <w:rsid w:val="005A0FB3"/>
    <w:rsid w:val="005A509F"/>
    <w:rsid w:val="005B6C86"/>
    <w:rsid w:val="005F6998"/>
    <w:rsid w:val="005F75F5"/>
    <w:rsid w:val="006A0F36"/>
    <w:rsid w:val="006A246D"/>
    <w:rsid w:val="006D52F2"/>
    <w:rsid w:val="006E068B"/>
    <w:rsid w:val="006F0FF3"/>
    <w:rsid w:val="00700F53"/>
    <w:rsid w:val="007129D3"/>
    <w:rsid w:val="00732551"/>
    <w:rsid w:val="007579DA"/>
    <w:rsid w:val="007625F1"/>
    <w:rsid w:val="00762D2A"/>
    <w:rsid w:val="007656C8"/>
    <w:rsid w:val="00781974"/>
    <w:rsid w:val="00790C56"/>
    <w:rsid w:val="007C292F"/>
    <w:rsid w:val="007C3ED6"/>
    <w:rsid w:val="007D74DA"/>
    <w:rsid w:val="007E41AE"/>
    <w:rsid w:val="008048B0"/>
    <w:rsid w:val="008103FB"/>
    <w:rsid w:val="008724E1"/>
    <w:rsid w:val="008B47E4"/>
    <w:rsid w:val="008D7E9D"/>
    <w:rsid w:val="008E0BF8"/>
    <w:rsid w:val="00901337"/>
    <w:rsid w:val="00936912"/>
    <w:rsid w:val="00950C2C"/>
    <w:rsid w:val="0096017F"/>
    <w:rsid w:val="00965207"/>
    <w:rsid w:val="0097337D"/>
    <w:rsid w:val="009A0674"/>
    <w:rsid w:val="009A5EF1"/>
    <w:rsid w:val="009B1830"/>
    <w:rsid w:val="009E6260"/>
    <w:rsid w:val="009E794A"/>
    <w:rsid w:val="00A063AC"/>
    <w:rsid w:val="00A1000B"/>
    <w:rsid w:val="00A300DE"/>
    <w:rsid w:val="00A41AA4"/>
    <w:rsid w:val="00A45DB2"/>
    <w:rsid w:val="00A56502"/>
    <w:rsid w:val="00A77773"/>
    <w:rsid w:val="00A91EC6"/>
    <w:rsid w:val="00A97A3B"/>
    <w:rsid w:val="00AB00C6"/>
    <w:rsid w:val="00AD07D2"/>
    <w:rsid w:val="00AD7ED5"/>
    <w:rsid w:val="00B20344"/>
    <w:rsid w:val="00B83CF0"/>
    <w:rsid w:val="00B864F3"/>
    <w:rsid w:val="00B91932"/>
    <w:rsid w:val="00BB2D06"/>
    <w:rsid w:val="00BB46E6"/>
    <w:rsid w:val="00C073CE"/>
    <w:rsid w:val="00C12CFF"/>
    <w:rsid w:val="00C532D7"/>
    <w:rsid w:val="00C61207"/>
    <w:rsid w:val="00CC0C3A"/>
    <w:rsid w:val="00CF00A4"/>
    <w:rsid w:val="00D346D1"/>
    <w:rsid w:val="00D557E8"/>
    <w:rsid w:val="00D73CE5"/>
    <w:rsid w:val="00D848DC"/>
    <w:rsid w:val="00D9641C"/>
    <w:rsid w:val="00E04C42"/>
    <w:rsid w:val="00E13C66"/>
    <w:rsid w:val="00E140FA"/>
    <w:rsid w:val="00E35A1A"/>
    <w:rsid w:val="00E42C25"/>
    <w:rsid w:val="00E444C3"/>
    <w:rsid w:val="00E50AA5"/>
    <w:rsid w:val="00EA4534"/>
    <w:rsid w:val="00EA4741"/>
    <w:rsid w:val="00EA56DB"/>
    <w:rsid w:val="00FB6EC6"/>
    <w:rsid w:val="00FD545B"/>
    <w:rsid w:val="00FE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E9A61"/>
  <w15:docId w15:val="{DEC2EC43-0023-4CB6-9425-FB9C0B8C4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0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0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06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0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0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570</Words>
  <Characters>3255</Characters>
  <Application>Microsoft Office Word</Application>
  <DocSecurity>0</DocSecurity>
  <Lines>27</Lines>
  <Paragraphs>7</Paragraphs>
  <ScaleCrop>false</ScaleCrop>
  <Company>Microsoft</Company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125</cp:revision>
  <dcterms:created xsi:type="dcterms:W3CDTF">2017-12-27T09:48:00Z</dcterms:created>
  <dcterms:modified xsi:type="dcterms:W3CDTF">2018-07-01T09:48:00Z</dcterms:modified>
</cp:coreProperties>
</file>